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List of variables in the final EHR algorithm for brain parenchymal fraction (BPF) </w:t>
      </w:r>
    </w:p>
    <w:p>
      <w:pPr>
        <w:pStyle w:val="Normal"/>
        <w:rPr/>
      </w:pPr>
      <w:r>
        <w:rPr/>
      </w:r>
    </w:p>
    <w:tbl>
      <w:tblPr>
        <w:tblW w:w="662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60"/>
        <w:gridCol w:w="2980"/>
        <w:gridCol w:w="1780"/>
      </w:tblGrid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 Coefficient or Estimat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5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mri_cs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tinglin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plop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num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tremo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medro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.F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atax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epres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ysarthr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_fromF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dm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nystagm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gait.imbalanc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8</w:t>
            </w:r>
          </w:p>
        </w:tc>
      </w:tr>
      <w:tr>
        <w:trPr>
          <w:trHeight w:val="28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e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sz w:val="20"/>
          <w:szCs w:val="20"/>
        </w:rPr>
        <w:t>Please see Table S1 and its table legend for explanation of the variabl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39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4:00Z</dcterms:modified>
  <cp:revision>3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